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706"/>
        <w:gridCol w:w="828"/>
        <w:gridCol w:w="389"/>
        <w:gridCol w:w="828"/>
        <w:gridCol w:w="828"/>
        <w:gridCol w:w="828"/>
        <w:gridCol w:w="828"/>
        <w:gridCol w:w="1051"/>
        <w:gridCol w:w="828"/>
        <w:gridCol w:w="1334"/>
        <w:gridCol w:w="828"/>
        <w:gridCol w:w="1051"/>
        <w:gridCol w:w="828"/>
      </w:tblGrid>
      <w:tr>
        <w:trPr/>
        <w:tc>
          <w:tcPr>
            <w:tcW w:w="30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Species</w:t>
            </w:r>
          </w:p>
        </w:tc>
        <w:tc>
          <w:tcPr>
            <w:tcW w:w="17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0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me features</w:t>
            </w:r>
          </w:p>
        </w:tc>
        <w:tc>
          <w:tcPr>
            <w:tcW w:w="18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Gs</w:t>
            </w:r>
          </w:p>
        </w:tc>
        <w:tc>
          <w:tcPr>
            <w:tcW w:w="216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rrnS</w:t>
            </w:r>
          </w:p>
        </w:tc>
        <w:tc>
          <w:tcPr>
            <w:tcW w:w="18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rrnL</w:t>
            </w:r>
          </w:p>
        </w:tc>
      </w:tr>
      <w:tr>
        <w:trPr/>
        <w:tc>
          <w:tcPr>
            <w:tcW w:w="30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7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%UN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Acanthocardia tuberculata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10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9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3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50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2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47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1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21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Aplysia californic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3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6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Architeuthis dux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,3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3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4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Argopecten irradian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2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5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Berthellina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sp.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4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Biomphalaria glabr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,6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7.3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Bolinus brandar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3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4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76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ancellaria cancell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6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3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08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epaea nemora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8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haetoderma nitidulum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udofoveat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,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9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hlamys farreri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,8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9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.3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28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onus textil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5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9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rassostrea giga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2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9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37+12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10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ristaria plic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7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51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ymatium parthenopeum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2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60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Cymbium oll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3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4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Dendropoma gregarium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7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5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Dosidicus giga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,3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2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Elysia chlorotic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3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7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Fusiturris simi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5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8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8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Graptacme ebore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caph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4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.3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Haliotis rubr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9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78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Hiatella arctic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2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9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Hyriopsis schlegelii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9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9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3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Katharina tunic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placophor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5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0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Lampsilis orn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0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10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Lasmigona compress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9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96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Loligo bleekeri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,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.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4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Loripes lacteu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,3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5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0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Lucinella divaric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9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9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argaritifera falc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1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1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eretrix petechia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,5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0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icromelo und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8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9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38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imachlamys nobi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,9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1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izuhopecten yessoens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,4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0.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7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usculista senhousia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,5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0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3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2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yosotella myosot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2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4.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9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6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Mytilus galloprovincialis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7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5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Nassarius reticulatu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2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6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Nautilus macromphalu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2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6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5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Notodoris gardineri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4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9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Onchidella celtic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9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7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Oncomelania hupens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1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7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0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Ostrea edu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3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5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aphia euglyp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6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9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lacopecten magellanicu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2,1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5.7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.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8.0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latynereis dumerilii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chaet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9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7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3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upa strigos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1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70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yganodon grandis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8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6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9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Pyramidella dolabr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,8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7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3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8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Quadrula quadrula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0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9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9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accostrea mordax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5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7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41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epia officinal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1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5.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.1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inanodonta woodian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2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74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inonovacula constric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,2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46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iphonaria pectin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0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6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9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2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olemya velum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5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thenoteuthis oualaniens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,3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7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31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Terebra dimidiat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5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65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Unio pictorum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7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6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59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Utterbackia peninsular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,8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5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Venerupis philippinarum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,6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6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80</w:t>
            </w:r>
          </w:p>
        </w:tc>
      </w:tr>
      <w:tr>
        <w:trPr/>
        <w:tc>
          <w:tcPr>
            <w:tcW w:w="3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Venustaconcha ellipsiformis</w:t>
            </w:r>
            <w:r>
              <w:rPr>
                <w:rFonts w:cs="Arial" w:ascii="Arial" w:hAnsi="Arial"/>
                <w:iCs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97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5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13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1.81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6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9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20</w:t>
            </w:r>
          </w:p>
        </w:tc>
      </w:tr>
      <w:tr>
        <w:trPr/>
        <w:tc>
          <w:tcPr>
            <w:tcW w:w="3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ample size</w:t>
            </w:r>
          </w:p>
        </w:tc>
        <w:tc>
          <w:tcPr>
            <w:tcW w:w="17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lass/Species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0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me features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Gs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rrnS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rrnL</w:t>
            </w:r>
          </w:p>
        </w:tc>
      </w:tr>
      <w:tr>
        <w:trPr/>
        <w:tc>
          <w:tcPr>
            <w:tcW w:w="3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%UN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Length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bp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+T</w:t>
            </w:r>
          </w:p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%)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29)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valvia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052.3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5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.1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8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85.0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81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39.6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2.2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43.4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98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it-IT"/>
              </w:rPr>
              <w:t>Solemya velum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6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35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85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76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5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udofoveat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,008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07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2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0.9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phal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,432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.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231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22.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2.8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02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2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stropod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027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.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.6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57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3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50.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23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67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chaet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619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6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90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3.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72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33</w:t>
            </w:r>
          </w:p>
        </w:tc>
      </w:tr>
      <w:tr>
        <w:trPr/>
        <w:tc>
          <w:tcPr>
            <w:tcW w:w="30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olyplacophora</w:t>
            </w:r>
          </w:p>
        </w:tc>
        <w:tc>
          <w:tcPr>
            <w:tcW w:w="1217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,532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9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.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72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26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.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75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04</w:t>
            </w:r>
          </w:p>
        </w:tc>
      </w:tr>
      <w:tr>
        <w:trPr/>
        <w:tc>
          <w:tcPr>
            <w:tcW w:w="3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= 1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caphopoda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,492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1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.0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53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3.3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29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4.1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41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6.3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" w:right="85" w:gutter="0" w:header="0" w:top="85" w:footer="0" w:bottom="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olo3Carattere">
    <w:name w:val="Titolo 3 Carattere"/>
    <w:basedOn w:val="Carpredefinitoparagrafo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orpodeltesto3Carattere">
    <w:name w:val="Corpo del testo 3 Carattere"/>
    <w:basedOn w:val="Carpredefinitoparagrafo"/>
    <w:qFormat/>
    <w:rPr>
      <w:rFonts w:ascii="Calibri" w:hAnsi="Calibri" w:eastAsia="Times New Roman" w:cs="Times New Roman"/>
      <w:sz w:val="16"/>
      <w:szCs w:val="16"/>
      <w:lang w:val="en-US"/>
    </w:rPr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character" w:styleId="CorpodeltestoCarattere">
    <w:name w:val="Corpo del testo Carattere"/>
    <w:basedOn w:val="Carpredefinitoparagrafo"/>
    <w:qFormat/>
    <w:rPr>
      <w:rFonts w:ascii="Calibri" w:hAnsi="Calibri" w:eastAsia="Calibri" w:cs="Times New Roman"/>
    </w:rPr>
  </w:style>
  <w:style w:type="character" w:styleId="PrimorientrocorpodeltestoCarattere">
    <w:name w:val="Primo rientro corpo del testo Carattere"/>
    <w:basedOn w:val="CorpodeltestoCaratte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rFonts w:eastAsia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Corpodeltesto31">
    <w:name w:val="Corpo del testo 31"/>
    <w:basedOn w:val="Normal"/>
    <w:qFormat/>
    <w:pPr>
      <w:suppressAutoHyphens w:val="true"/>
      <w:spacing w:before="0" w:after="120"/>
    </w:pPr>
    <w:rPr>
      <w:rFonts w:cs="Calibri"/>
      <w:sz w:val="16"/>
      <w:szCs w:val="16"/>
      <w:lang w:val="en-US" w:eastAsia="zh-CN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CN" w:bidi="ar-SA"/>
    </w:rPr>
  </w:style>
  <w:style w:type="paragraph" w:styleId="Corpodeltesto32">
    <w:name w:val="Corpo del testo 32"/>
    <w:basedOn w:val="Normal"/>
    <w:qFormat/>
    <w:pPr>
      <w:suppressAutoHyphens w:val="true"/>
      <w:spacing w:before="0" w:after="120"/>
    </w:pPr>
    <w:rPr>
      <w:rFonts w:cs="Calibri"/>
      <w:sz w:val="16"/>
      <w:szCs w:val="16"/>
      <w:lang w:val="en-US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Primorientrocorpodeltesto">
    <w:name w:val="Primo rientro corpo del testo"/>
    <w:basedOn w:val="TextBody"/>
    <w:qFormat/>
    <w:pPr>
      <w:spacing w:before="0" w:after="200"/>
      <w:ind w:first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6:00:00Z</dcterms:created>
  <dc:creator>Fede</dc:creator>
  <dc:description/>
  <cp:keywords/>
  <dc:language>en-US</dc:language>
  <cp:lastModifiedBy>Fede</cp:lastModifiedBy>
  <dcterms:modified xsi:type="dcterms:W3CDTF">2013-01-21T18:21:00Z</dcterms:modified>
  <cp:revision>21</cp:revision>
  <dc:subject/>
  <dc:title/>
</cp:coreProperties>
</file>